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rPr>
          <w:rFonts w:ascii="Times New Roman" w:hAnsi="Times New Roman" w:cs="Times New Roman"/>
          <w:b/>
          <w:b/>
          <w:bCs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>Bidirectio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na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associati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betwee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depressi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and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diabetic nephropathy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 xml:space="preserve">by meta-analysis </w:t>
      </w:r>
    </w:p>
    <w:p>
      <w:pPr>
        <w:pStyle w:val="Normal"/>
        <w:widowControl/>
        <w:spacing w:lineRule="auto" w:line="480" w:before="100" w:after="100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Tingting Fang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1,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hd w:fill="FFFFFF" w:val="clear"/>
        </w:rPr>
        <w:t>, Qiuling Zhang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sz w:val="24"/>
          <w:shd w:fill="FFFFFF" w:val="clear"/>
        </w:rPr>
        <w:t>, Zhiguo Wang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4"/>
          <w:shd w:fill="FFFFFF" w:val="clear"/>
        </w:rPr>
        <w:t>, Jun-Ping Liu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1,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,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*</w:t>
      </w:r>
    </w:p>
    <w:p>
      <w:pPr>
        <w:pStyle w:val="Normal"/>
        <w:keepNext w:val="false"/>
        <w:keepLines w:val="false"/>
        <w:widowControl/>
        <w:spacing w:lineRule="auto" w:line="480" w:before="0" w:after="0"/>
        <w:ind w:left="0" w:right="0" w:hanging="0"/>
        <w:jc w:val="left"/>
        <w:rPr>
          <w:rFonts w:ascii="Times New Roman" w:hAnsi="Times New Roman" w:cs="Times New Roman"/>
          <w:sz w:val="24"/>
          <w:shd w:fill="FFFFFF" w:val="clear"/>
          <w:vertAlign w:val="superscript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1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Institute of Ageing Research, Hangzhou Normal University, School of Basic Medicine, Hangzhou, Zhejiang Province 311121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hd w:fill="FFFFFF" w:val="clear"/>
        </w:rPr>
        <w:t>School of Public Health, Han</w:t>
      </w:r>
      <w:r>
        <w:rPr>
          <w:rFonts w:cs="Times New Roman" w:ascii="Times New Roman" w:hAnsi="Times New Roman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gzhou Normal University, Hangzhou, Zhejiang Province 311121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sz w:val="24"/>
          <w:shd w:fill="FFFFFF" w:val="clear"/>
        </w:rPr>
        <w:t>Department of Endocrinology, the Affiliated Hospital of Hangzhou Normal University, Hangzhou, Zhejiang Province 311121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Monash University Department of Immunology and Pathology, Central Clinical School, Faculty of Medicine, Commercial Road, Prahran, Victoria 3018, Australia</w:t>
      </w:r>
    </w:p>
    <w:p>
      <w:pPr>
        <w:pStyle w:val="BodyA"/>
        <w:spacing w:lineRule="auto" w:line="480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Hudson Institute of Medical Research, Clayton, Victoria 3168, Australi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hd w:fill="FFFFFF" w:val="clear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hd w:fill="FFFFFF" w:val="clear"/>
        </w:rPr>
        <w:t xml:space="preserve"> Corresponding authors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Tingting Fang, 2020011012011@stu.hznu.edu.c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 xml:space="preserve">Jun-Ping Liu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  <w:shd w:fill="FFFFFF" w:val="clear"/>
          </w:rPr>
          <w:t>jun-ping.liu@hznu.edu.cn</w:t>
        </w:r>
      </w:hyperlink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shd w:fill="FFFFFF" w:val="clear"/>
          <w:lang w:val="en-US" w:eastAsia="zh-CN" w:bidi="ar"/>
        </w:rPr>
        <w:t>. Orcid number: 0000-0001-7442-2116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Short title: Bidirectional association between depression</w:t>
      </w:r>
      <w:r>
        <w:rPr>
          <w:rFonts w:cs="Times New Roman" w:ascii="Times New Roman" w:hAnsi="Times New Roman"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and diabetic nephropathy</w:t>
      </w:r>
      <w:r>
        <w:rPr>
          <w:sz w:val="24"/>
          <w:shd w:fill="FFFFFF" w:val="clea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S4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Search Terms in PubMed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2"/>
        <w:gridCol w:w="1030"/>
      </w:tblGrid>
      <w:tr>
        <w:trPr/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arc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>
        <w:trPr/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"Diabetic Nephropathies"[Mesh]) OR (((((((((((((((((Nephropathies, Diabetic[Title/Abstract]) OR (Nephropathy, Diabetic[Title/Abstract])) OR (Diabetic Nephropathy[Title/Abstract])) OR (Diabetic Kidney Disease[Title/Abstract])) OR (Diabetic Kidney Diseases[Title/Abstract])) OR (Kidney Disease, Diabetic[Title/Abstract])) OR (Kidney Diseases, Diabetic[Title/Abstract])) OR (Diabetic Glomerulosclerosis[Title/Abstract])) OR (Glomerulosclerosis, Diabetic[Title/Abstract])) OR (Intracapillary Glomerulosclerosis[Title/Abstract])) OR (Nodular Glomerulosclerosis[Title/Abstract])) OR (Glomerulosclerosis, Nodular[Title/Abstract])) OR (Kimmelstiel-Wilson Syndrome[Title/Abstract])) OR (Kimmelstiel Wilson Syndrome[Title/Abstract])) OR (Syndrome, Kimmelstiel-Wilson[Title/Abstract])) OR (Kimmelstiel-Wilson Disease[Title/Abstract])) OR (Kimmelstiel Wilson Disease[Title/Abstract]) OR (DN[Title/Abstract]) OR (DKD[Title/Abstract]) OR (Nephropathy[Title/Abstract]) OR (Nephrosis[Title/Abstract]) OR (Chronic Kidney Disease[Title/Abstract]) OR (CKD[Title/Abstract])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360</w:t>
            </w:r>
          </w:p>
        </w:tc>
      </w:tr>
      <w:tr>
        <w:trPr/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(((((((((((Diabetes Mellitus[Title/Abstract]) OR (Diabetes[Title/Abstract])) OR (Diabetes Mellitus, Type 2[Title/Abstract])) OR (Diabetes Mellitus, Type 1[Title/Abstract])) OR (Diabetes Complication[Title/Abstract])) OR (Diabetes-Related Complications[Title/Abstract])) OR (Diabetes Related Complications[Title/Abstract])) OR (Diabetes-Related Complication[Title/Abstract])) OR (Diabetic Complications[Title/Abstract])) OR (Diabetic Complication[Title/Abstract])) OR (Complications of Diabetes Mellitus[Title/Abstract])) OR (Diabetes Mellitus Complication[Title/Abstract])) OR (Diabetes Mellitus Complications[Title/Abstract]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6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821</w:t>
            </w:r>
          </w:p>
        </w:tc>
      </w:tr>
      <w:tr>
        <w:trPr/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((((((((((((((((((((((((((("Depression"[Mesh]) OR (Depressive Symptoms[Title/Abstract])) OR (Depressive Symptom[Title/Abstract])) OR (Symptom, Depressive[Title/Abstract])) OR (Symptoms, Depressive[Title/Abstract])) OR (Emotional Depression[Title/Abstract])) OR (Depression, Emotional[Title/Abstract])) OR (Tristimania[Title/Abstract])) OR (Depressive Disorders[Title/Abstract])) OR (Disorder, Depressive[Title/Abstract])) OR (Disorders, Depressive[Title/Abstract])) OR (Neurosis, Depressive[Title/Abstract])) OR (Depressive Neuroses[Title/Abstract])) OR (Depressive Neurosis[Title/Abstract])) OR (Neuroses, Depressive[Title/Abstract])) OR (Depression, Endogenous[Title/Abstract])) OR (Depressions, Endogenous[Title/Abstract])) OR (Endogenous Depression[Title/Abstract])) OR (Endogenous Depressions[Title/Abstract])) OR (Depression, Neurotic[Title/Abstract])) OR (Depressions, Neurotic[Title/Abstract])) OR (Neurotic Depression[Title/Abstract])) OR (Neurotic Depressions[Title/Abstract])) OR (Melancholia[Title/Abstract])) OR (Melancholias[Title/Abstract])) OR (Unipolar Depression[Title/Abstract])) OR (Depression, Unipolar[Title/Abstract])) OR (Depressions, Unipolar[Title/Abstract])) OR (Unipolar Depressions[Title/Abstract]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1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86</w:t>
            </w:r>
          </w:p>
        </w:tc>
      </w:tr>
      <w:tr>
        <w:trPr/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#4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#1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#2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ND #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19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enter" w:pos="4153" w:leader="none"/>
        <w:tab w:val="center" w:pos="6979" w:leader="none"/>
        <w:tab w:val="right" w:pos="8306" w:leader="none"/>
        <w:tab w:val="right" w:pos="13958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BodyA">
    <w:name w:val="Body A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Calibri"/>
      <w:color w:val="000000"/>
      <w:kern w:val="2"/>
      <w:sz w:val="21"/>
      <w:szCs w:val="21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n-ping.liu@hzn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3:23:34Z</dcterms:created>
  <dc:creator>11075</dc:creator>
  <dc:description/>
  <dc:language>en-US</dc:language>
  <cp:lastModifiedBy>畸零之人</cp:lastModifiedBy>
  <dcterms:modified xsi:type="dcterms:W3CDTF">2022-09-26T14:2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560E7530434D9CA6989C97A352E7CF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